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FE7CE" w14:textId="6DC18888" w:rsidR="003D16DF" w:rsidRDefault="00A710AF" w:rsidP="00D03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="00EB1AB8">
        <w:rPr>
          <w:rFonts w:ascii="Times New Roman" w:hAnsi="Times New Roman" w:cs="Times New Roman" w:hint="eastAsia"/>
          <w:sz w:val="24"/>
          <w:szCs w:val="24"/>
        </w:rPr>
        <w:t>6</w:t>
      </w:r>
      <w:r w:rsidR="003D16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16DF" w:rsidRPr="003D16DF">
        <w:rPr>
          <w:rFonts w:ascii="Times New Roman" w:hAnsi="Times New Roman" w:cs="Times New Roman" w:hint="eastAsia"/>
          <w:sz w:val="24"/>
          <w:szCs w:val="24"/>
        </w:rPr>
        <w:t>Discrimination of each predictive model for outcom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90091F" w14:paraId="149CF623" w14:textId="77777777" w:rsidTr="00E826E8">
        <w:tc>
          <w:tcPr>
            <w:tcW w:w="2324" w:type="dxa"/>
          </w:tcPr>
          <w:p w14:paraId="00352E5B" w14:textId="7A0954AD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s</w:t>
            </w:r>
          </w:p>
        </w:tc>
        <w:tc>
          <w:tcPr>
            <w:tcW w:w="2324" w:type="dxa"/>
          </w:tcPr>
          <w:p w14:paraId="13400904" w14:textId="1C988C24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91F">
              <w:rPr>
                <w:rFonts w:ascii="Times New Roman" w:hAnsi="Times New Roman" w:cs="Times New Roman" w:hint="eastAsia"/>
                <w:sz w:val="24"/>
                <w:szCs w:val="24"/>
              </w:rPr>
              <w:t>AUC (95% CI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69B86" w14:textId="4AE6B860" w:rsidR="0090091F" w:rsidRP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91F">
              <w:rPr>
                <w:rFonts w:ascii="Times New Roman" w:hAnsi="Times New Roman" w:cs="Times New Roman"/>
                <w:sz w:val="24"/>
                <w:szCs w:val="24"/>
              </w:rPr>
              <w:t>Cut-off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926F3" w14:textId="103C0FB2" w:rsidR="0090091F" w:rsidRP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91F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7F7F2" w14:textId="6B32EAD1" w:rsidR="0090091F" w:rsidRP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91F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FEFBD" w14:textId="1B6734E3" w:rsidR="0090091F" w:rsidRP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91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0091F" w14:paraId="17023385" w14:textId="77777777" w:rsidTr="0090091F">
        <w:tc>
          <w:tcPr>
            <w:tcW w:w="2324" w:type="dxa"/>
          </w:tcPr>
          <w:p w14:paraId="649B5356" w14:textId="335776DC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KI</w:t>
            </w:r>
          </w:p>
        </w:tc>
        <w:tc>
          <w:tcPr>
            <w:tcW w:w="2324" w:type="dxa"/>
          </w:tcPr>
          <w:p w14:paraId="35D8F40B" w14:textId="77777777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14:paraId="5F170FC1" w14:textId="77777777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14:paraId="12C43D14" w14:textId="77777777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14:paraId="0D67D334" w14:textId="77777777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14:paraId="631E2870" w14:textId="77777777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91F" w14:paraId="7A166240" w14:textId="77777777" w:rsidTr="0090091F">
        <w:tc>
          <w:tcPr>
            <w:tcW w:w="2324" w:type="dxa"/>
          </w:tcPr>
          <w:p w14:paraId="4A7F3F32" w14:textId="5456D440" w:rsidR="0090091F" w:rsidRDefault="00013E56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R</w:t>
            </w:r>
          </w:p>
        </w:tc>
        <w:tc>
          <w:tcPr>
            <w:tcW w:w="2324" w:type="dxa"/>
          </w:tcPr>
          <w:p w14:paraId="0EA83EC1" w14:textId="5C9B5F58" w:rsidR="0090091F" w:rsidRDefault="007251BD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="000971F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56</w:t>
            </w:r>
            <w:r w:rsidR="000971F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971FE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25" w:type="dxa"/>
          </w:tcPr>
          <w:p w14:paraId="677C2091" w14:textId="606C0A8D" w:rsidR="0090091F" w:rsidRDefault="007251BD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</w:tc>
        <w:tc>
          <w:tcPr>
            <w:tcW w:w="2325" w:type="dxa"/>
          </w:tcPr>
          <w:p w14:paraId="1FFA4C32" w14:textId="4108A072" w:rsidR="0090091F" w:rsidRDefault="007251BD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="000971F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325" w:type="dxa"/>
          </w:tcPr>
          <w:p w14:paraId="6049D4C2" w14:textId="03001C25" w:rsidR="0090091F" w:rsidRDefault="007251BD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  <w:tc>
          <w:tcPr>
            <w:tcW w:w="2325" w:type="dxa"/>
          </w:tcPr>
          <w:p w14:paraId="0B73F1F8" w14:textId="4165EECB" w:rsidR="0090091F" w:rsidRDefault="007251BD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0091F" w14:paraId="1E8AABB8" w14:textId="77777777" w:rsidTr="0090091F">
        <w:tc>
          <w:tcPr>
            <w:tcW w:w="2324" w:type="dxa"/>
          </w:tcPr>
          <w:p w14:paraId="47C42311" w14:textId="6B5AFF0B" w:rsidR="0090091F" w:rsidRDefault="00013E56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GI</w:t>
            </w:r>
          </w:p>
        </w:tc>
        <w:tc>
          <w:tcPr>
            <w:tcW w:w="2324" w:type="dxa"/>
          </w:tcPr>
          <w:p w14:paraId="4A8219B8" w14:textId="5C7A2CEA" w:rsidR="0090091F" w:rsidRDefault="007251BD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  <w:r w:rsidR="000971FE">
              <w:rPr>
                <w:rFonts w:ascii="Times New Roman" w:hAnsi="Times New Roman" w:cs="Times New Roman" w:hint="eastAsia"/>
                <w:sz w:val="24"/>
                <w:szCs w:val="24"/>
              </w:rPr>
              <w:t>(0.58,0.62)</w:t>
            </w:r>
          </w:p>
        </w:tc>
        <w:tc>
          <w:tcPr>
            <w:tcW w:w="2325" w:type="dxa"/>
          </w:tcPr>
          <w:p w14:paraId="7C2179D0" w14:textId="33A5A341" w:rsidR="0090091F" w:rsidRDefault="000971FE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2325" w:type="dxa"/>
          </w:tcPr>
          <w:p w14:paraId="2B4B15D4" w14:textId="46F149C0" w:rsidR="0090091F" w:rsidRDefault="000971FE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2325" w:type="dxa"/>
          </w:tcPr>
          <w:p w14:paraId="7A9123D4" w14:textId="7CA5A615" w:rsidR="0090091F" w:rsidRDefault="000971FE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2325" w:type="dxa"/>
          </w:tcPr>
          <w:p w14:paraId="2D18769A" w14:textId="30486DB1" w:rsidR="0090091F" w:rsidRDefault="000971FE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0091F" w14:paraId="4780D0CE" w14:textId="77777777" w:rsidTr="0090091F">
        <w:tc>
          <w:tcPr>
            <w:tcW w:w="2324" w:type="dxa"/>
          </w:tcPr>
          <w:p w14:paraId="48EA670B" w14:textId="5563FF69" w:rsidR="0090091F" w:rsidRDefault="00013E56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V</w:t>
            </w:r>
          </w:p>
        </w:tc>
        <w:tc>
          <w:tcPr>
            <w:tcW w:w="2324" w:type="dxa"/>
          </w:tcPr>
          <w:p w14:paraId="637FE97C" w14:textId="04697C4F" w:rsidR="0090091F" w:rsidRDefault="007251BD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0971FE">
              <w:rPr>
                <w:rFonts w:ascii="Times New Roman" w:hAnsi="Times New Roman" w:cs="Times New Roman" w:hint="eastAsia"/>
                <w:sz w:val="24"/>
                <w:szCs w:val="24"/>
              </w:rPr>
              <w:t>9(0.66,0.71)</w:t>
            </w:r>
          </w:p>
        </w:tc>
        <w:tc>
          <w:tcPr>
            <w:tcW w:w="2325" w:type="dxa"/>
          </w:tcPr>
          <w:p w14:paraId="3D2D27BE" w14:textId="448EDB7B" w:rsidR="0090091F" w:rsidRDefault="000971FE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66</w:t>
            </w:r>
          </w:p>
        </w:tc>
        <w:tc>
          <w:tcPr>
            <w:tcW w:w="2325" w:type="dxa"/>
          </w:tcPr>
          <w:p w14:paraId="085A7ADE" w14:textId="04C86D54" w:rsidR="0090091F" w:rsidRDefault="000971FE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2325" w:type="dxa"/>
          </w:tcPr>
          <w:p w14:paraId="12285E22" w14:textId="6EAD2A83" w:rsidR="0090091F" w:rsidRDefault="000971FE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2325" w:type="dxa"/>
          </w:tcPr>
          <w:p w14:paraId="31AFFCC5" w14:textId="2AD837B3" w:rsidR="0090091F" w:rsidRDefault="000971FE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0091F" w14:paraId="456BC93C" w14:textId="77777777" w:rsidTr="0090091F">
        <w:tc>
          <w:tcPr>
            <w:tcW w:w="2324" w:type="dxa"/>
          </w:tcPr>
          <w:p w14:paraId="33D7545D" w14:textId="79FAFBB8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ng-term </w:t>
            </w:r>
            <w:r w:rsidRPr="0090091F">
              <w:rPr>
                <w:rFonts w:ascii="Times New Roman" w:hAnsi="Times New Roman" w:cs="Times New Roman" w:hint="eastAsia"/>
                <w:sz w:val="24"/>
                <w:szCs w:val="24"/>
              </w:rPr>
              <w:t>mortality</w:t>
            </w:r>
          </w:p>
        </w:tc>
        <w:tc>
          <w:tcPr>
            <w:tcW w:w="2324" w:type="dxa"/>
          </w:tcPr>
          <w:p w14:paraId="66CC5258" w14:textId="77777777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14:paraId="477FDCA6" w14:textId="77777777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14:paraId="0F40AE9D" w14:textId="77777777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14:paraId="3F777C80" w14:textId="77777777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14:paraId="65F00E91" w14:textId="77777777" w:rsidR="0090091F" w:rsidRDefault="0090091F" w:rsidP="00900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1BD" w14:paraId="7D7BE559" w14:textId="77777777" w:rsidTr="0090091F">
        <w:tc>
          <w:tcPr>
            <w:tcW w:w="2324" w:type="dxa"/>
          </w:tcPr>
          <w:p w14:paraId="374C6A8D" w14:textId="324F75A6" w:rsidR="007251BD" w:rsidRDefault="007251BD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R</w:t>
            </w:r>
          </w:p>
        </w:tc>
        <w:tc>
          <w:tcPr>
            <w:tcW w:w="2324" w:type="dxa"/>
          </w:tcPr>
          <w:p w14:paraId="09A0720D" w14:textId="3E5E9DC3" w:rsidR="007251BD" w:rsidRDefault="007251BD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="000971F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</w:t>
            </w:r>
            <w:r w:rsidR="000971F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0.6</w:t>
            </w:r>
            <w:r w:rsidR="000971F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25" w:type="dxa"/>
          </w:tcPr>
          <w:p w14:paraId="6B44137E" w14:textId="7A955395" w:rsidR="007251BD" w:rsidRDefault="007251BD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3</w:t>
            </w:r>
          </w:p>
        </w:tc>
        <w:tc>
          <w:tcPr>
            <w:tcW w:w="2325" w:type="dxa"/>
          </w:tcPr>
          <w:p w14:paraId="2DACC083" w14:textId="0198FFDA" w:rsidR="007251BD" w:rsidRDefault="007251BD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2325" w:type="dxa"/>
          </w:tcPr>
          <w:p w14:paraId="57621F41" w14:textId="7032D016" w:rsidR="007251BD" w:rsidRDefault="007251BD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0971F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325" w:type="dxa"/>
          </w:tcPr>
          <w:p w14:paraId="6A55ED42" w14:textId="123571EA" w:rsidR="007251BD" w:rsidRDefault="007251BD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251BD" w14:paraId="1FC456B6" w14:textId="77777777" w:rsidTr="0090091F">
        <w:tc>
          <w:tcPr>
            <w:tcW w:w="2324" w:type="dxa"/>
          </w:tcPr>
          <w:p w14:paraId="151A8883" w14:textId="2D613C45" w:rsidR="007251BD" w:rsidRDefault="007251BD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GI</w:t>
            </w:r>
          </w:p>
        </w:tc>
        <w:tc>
          <w:tcPr>
            <w:tcW w:w="2324" w:type="dxa"/>
          </w:tcPr>
          <w:p w14:paraId="35F3C2C3" w14:textId="30605E47" w:rsidR="007251BD" w:rsidRDefault="007251BD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B2CB9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="000971FE">
              <w:rPr>
                <w:rFonts w:ascii="Times New Roman" w:hAnsi="Times New Roman" w:cs="Times New Roman" w:hint="eastAsia"/>
                <w:sz w:val="24"/>
                <w:szCs w:val="24"/>
              </w:rPr>
              <w:t>(0.57,0.6</w:t>
            </w:r>
            <w:r w:rsidR="00AB2C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971F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25" w:type="dxa"/>
          </w:tcPr>
          <w:p w14:paraId="63837D04" w14:textId="1C893424" w:rsidR="007251BD" w:rsidRDefault="000971FE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2325" w:type="dxa"/>
          </w:tcPr>
          <w:p w14:paraId="465FFBE9" w14:textId="55C1EC52" w:rsidR="007251BD" w:rsidRDefault="000971FE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2325" w:type="dxa"/>
          </w:tcPr>
          <w:p w14:paraId="6B500457" w14:textId="107C71BB" w:rsidR="007251BD" w:rsidRDefault="000971FE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</w:p>
        </w:tc>
        <w:tc>
          <w:tcPr>
            <w:tcW w:w="2325" w:type="dxa"/>
          </w:tcPr>
          <w:p w14:paraId="77C3709E" w14:textId="171F006F" w:rsidR="007251BD" w:rsidRDefault="000971FE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251BD" w14:paraId="222A9706" w14:textId="77777777" w:rsidTr="0090091F">
        <w:tc>
          <w:tcPr>
            <w:tcW w:w="2324" w:type="dxa"/>
          </w:tcPr>
          <w:p w14:paraId="79959449" w14:textId="56F07C72" w:rsidR="007251BD" w:rsidRDefault="007251BD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V</w:t>
            </w:r>
          </w:p>
        </w:tc>
        <w:tc>
          <w:tcPr>
            <w:tcW w:w="2324" w:type="dxa"/>
          </w:tcPr>
          <w:p w14:paraId="7A66A5A8" w14:textId="4CAB15FE" w:rsidR="007251BD" w:rsidRDefault="007251BD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0971FE">
              <w:rPr>
                <w:rFonts w:ascii="Times New Roman" w:hAnsi="Times New Roman" w:cs="Times New Roman" w:hint="eastAsia"/>
                <w:sz w:val="24"/>
                <w:szCs w:val="24"/>
              </w:rPr>
              <w:t>2(0.58,0.63)</w:t>
            </w:r>
          </w:p>
        </w:tc>
        <w:tc>
          <w:tcPr>
            <w:tcW w:w="2325" w:type="dxa"/>
          </w:tcPr>
          <w:p w14:paraId="4EEE2906" w14:textId="265795E3" w:rsidR="007251BD" w:rsidRDefault="000971FE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53</w:t>
            </w:r>
          </w:p>
        </w:tc>
        <w:tc>
          <w:tcPr>
            <w:tcW w:w="2325" w:type="dxa"/>
          </w:tcPr>
          <w:p w14:paraId="21A8A2EC" w14:textId="76FEC1A4" w:rsidR="007251BD" w:rsidRDefault="000971FE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</w:tc>
        <w:tc>
          <w:tcPr>
            <w:tcW w:w="2325" w:type="dxa"/>
          </w:tcPr>
          <w:p w14:paraId="5D7F061C" w14:textId="1123CB95" w:rsidR="007251BD" w:rsidRDefault="000971FE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</w:tc>
        <w:tc>
          <w:tcPr>
            <w:tcW w:w="2325" w:type="dxa"/>
          </w:tcPr>
          <w:p w14:paraId="6D1A39DC" w14:textId="2D96C98B" w:rsidR="007251BD" w:rsidRDefault="000971FE" w:rsidP="007251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14:paraId="5DFD657E" w14:textId="6E59C454" w:rsidR="00A710AF" w:rsidRPr="00A710AF" w:rsidRDefault="00A710AF" w:rsidP="00A710A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A710AF" w:rsidRPr="00A710AF" w:rsidSect="00E80134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5BB7" w14:textId="77777777" w:rsidR="00135AA9" w:rsidRDefault="00135AA9" w:rsidP="00D037FB">
      <w:pPr>
        <w:rPr>
          <w:rFonts w:hint="eastAsia"/>
        </w:rPr>
      </w:pPr>
      <w:r>
        <w:separator/>
      </w:r>
    </w:p>
  </w:endnote>
  <w:endnote w:type="continuationSeparator" w:id="0">
    <w:p w14:paraId="05E48549" w14:textId="77777777" w:rsidR="00135AA9" w:rsidRDefault="00135AA9" w:rsidP="00D037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D61952" w14:textId="77777777" w:rsidR="007D2AB7" w:rsidRDefault="007D2AB7">
    <w:pPr>
      <w:pBdr>
        <w:left w:val="single" w:sz="12" w:space="11" w:color="156082" w:themeColor="accent1"/>
      </w:pBdr>
      <w:tabs>
        <w:tab w:val="left" w:pos="622"/>
      </w:tabs>
      <w:rPr>
        <w:rFonts w:asciiTheme="majorHAnsi" w:eastAsiaTheme="majorEastAsia" w:hAnsiTheme="majorHAnsi" w:cstheme="majorBidi" w:hint="eastAsia"/>
        <w:color w:val="0F4761" w:themeColor="accent1" w:themeShade="BF"/>
        <w:sz w:val="26"/>
        <w:szCs w:val="26"/>
      </w:rPr>
    </w:pP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begin"/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instrText>PAGE   \* MERGEFORMAT</w:instrText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separate"/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  <w:lang w:val="zh-CN"/>
      </w:rPr>
      <w:t>2</w:t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end"/>
    </w:r>
  </w:p>
  <w:p w14:paraId="1C57D810" w14:textId="77777777" w:rsidR="007D2AB7" w:rsidRDefault="007D2AB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3F7C1A" w14:textId="77777777" w:rsidR="00135AA9" w:rsidRDefault="00135AA9" w:rsidP="00D037FB">
      <w:pPr>
        <w:rPr>
          <w:rFonts w:hint="eastAsia"/>
        </w:rPr>
      </w:pPr>
      <w:r>
        <w:separator/>
      </w:r>
    </w:p>
  </w:footnote>
  <w:footnote w:type="continuationSeparator" w:id="0">
    <w:p w14:paraId="0A552E5F" w14:textId="77777777" w:rsidR="00135AA9" w:rsidRDefault="00135AA9" w:rsidP="00D037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AwsDQyMjWxsDSwNDFX0lEKTi0uzszPAykwrwUAE2YZuiwAAAA="/>
  </w:docVars>
  <w:rsids>
    <w:rsidRoot w:val="00FE4301"/>
    <w:rsid w:val="000113A3"/>
    <w:rsid w:val="00013E56"/>
    <w:rsid w:val="000971FE"/>
    <w:rsid w:val="000E3498"/>
    <w:rsid w:val="00104BF5"/>
    <w:rsid w:val="0013472E"/>
    <w:rsid w:val="00135AA9"/>
    <w:rsid w:val="00147074"/>
    <w:rsid w:val="00367D02"/>
    <w:rsid w:val="003D16DF"/>
    <w:rsid w:val="004A080A"/>
    <w:rsid w:val="005608F1"/>
    <w:rsid w:val="005B1EC5"/>
    <w:rsid w:val="005B225E"/>
    <w:rsid w:val="005D163C"/>
    <w:rsid w:val="006A0013"/>
    <w:rsid w:val="007251BD"/>
    <w:rsid w:val="007D2AB7"/>
    <w:rsid w:val="007F0974"/>
    <w:rsid w:val="007F2595"/>
    <w:rsid w:val="00823F10"/>
    <w:rsid w:val="00836FDE"/>
    <w:rsid w:val="00877036"/>
    <w:rsid w:val="008E5BA4"/>
    <w:rsid w:val="0090091F"/>
    <w:rsid w:val="00912E9B"/>
    <w:rsid w:val="00994D13"/>
    <w:rsid w:val="009C6147"/>
    <w:rsid w:val="009D6416"/>
    <w:rsid w:val="009E09DF"/>
    <w:rsid w:val="009F0092"/>
    <w:rsid w:val="00A57974"/>
    <w:rsid w:val="00A710AF"/>
    <w:rsid w:val="00AB1BAA"/>
    <w:rsid w:val="00AB2CB9"/>
    <w:rsid w:val="00AB6232"/>
    <w:rsid w:val="00AE56DB"/>
    <w:rsid w:val="00AF522F"/>
    <w:rsid w:val="00B66051"/>
    <w:rsid w:val="00B85B37"/>
    <w:rsid w:val="00BA3268"/>
    <w:rsid w:val="00C41EF6"/>
    <w:rsid w:val="00D037FB"/>
    <w:rsid w:val="00D14C0C"/>
    <w:rsid w:val="00D55E02"/>
    <w:rsid w:val="00D70366"/>
    <w:rsid w:val="00DB40E5"/>
    <w:rsid w:val="00DD1669"/>
    <w:rsid w:val="00E046A8"/>
    <w:rsid w:val="00E24D6F"/>
    <w:rsid w:val="00E26BCD"/>
    <w:rsid w:val="00E47177"/>
    <w:rsid w:val="00E80134"/>
    <w:rsid w:val="00EA30AD"/>
    <w:rsid w:val="00EB1AB8"/>
    <w:rsid w:val="00F03234"/>
    <w:rsid w:val="00F9332C"/>
    <w:rsid w:val="00FE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DDE901"/>
  <w15:chartTrackingRefBased/>
  <w15:docId w15:val="{AF8F9395-8837-48A4-8E60-2F704530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43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3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3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3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3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3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3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3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43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4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4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43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43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43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43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43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43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43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4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43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43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43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43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43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43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4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43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43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37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37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3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37FB"/>
    <w:rPr>
      <w:sz w:val="18"/>
      <w:szCs w:val="18"/>
    </w:rPr>
  </w:style>
  <w:style w:type="table" w:styleId="af2">
    <w:name w:val="Table Grid"/>
    <w:basedOn w:val="a1"/>
    <w:uiPriority w:val="39"/>
    <w:rsid w:val="00E80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0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58</Words>
  <Characters>361</Characters>
  <Application>Microsoft Office Word</Application>
  <DocSecurity>0</DocSecurity>
  <Lines>72</Lines>
  <Paragraphs>4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i</dc:creator>
  <cp:keywords/>
  <dc:description/>
  <cp:lastModifiedBy>973772444@qq.com</cp:lastModifiedBy>
  <cp:revision>37</cp:revision>
  <dcterms:created xsi:type="dcterms:W3CDTF">2025-04-11T01:40:00Z</dcterms:created>
  <dcterms:modified xsi:type="dcterms:W3CDTF">2026-02-13T14:02:00Z</dcterms:modified>
</cp:coreProperties>
</file>